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A0AEA" w14:textId="599CE155" w:rsidR="00C33122" w:rsidRDefault="00746C98" w:rsidP="00C331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</w:t>
      </w:r>
      <w:r w:rsidR="00C33122" w:rsidRPr="00AA31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="00FE25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C33122" w:rsidRPr="00AA31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33122" w:rsidRPr="00AA311A">
        <w:rPr>
          <w:rFonts w:ascii="Times New Roman" w:hAnsi="Times New Roman" w:cs="Times New Roman"/>
          <w:color w:val="000000" w:themeColor="text1"/>
          <w:sz w:val="24"/>
          <w:szCs w:val="24"/>
        </w:rPr>
        <w:t>Regression model of UPSIT scores on diagnostic categories, sex, age and MoCA scores.</w:t>
      </w:r>
    </w:p>
    <w:tbl>
      <w:tblPr>
        <w:tblStyle w:val="TableGrid"/>
        <w:tblW w:w="1080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833"/>
        <w:gridCol w:w="636"/>
        <w:gridCol w:w="597"/>
        <w:gridCol w:w="756"/>
        <w:gridCol w:w="716"/>
        <w:gridCol w:w="625"/>
        <w:gridCol w:w="1237"/>
      </w:tblGrid>
      <w:tr w:rsidR="00D77285" w14:paraId="4E5DA783" w14:textId="77777777" w:rsidTr="00D77285">
        <w:tc>
          <w:tcPr>
            <w:tcW w:w="5400" w:type="dxa"/>
          </w:tcPr>
          <w:p w14:paraId="03017F24" w14:textId="77777777" w:rsidR="00C33122" w:rsidRPr="003A2DB8" w:rsidRDefault="00C33122" w:rsidP="001004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833" w:type="dxa"/>
          </w:tcPr>
          <w:p w14:paraId="6B772A2B" w14:textId="77777777" w:rsidR="00C33122" w:rsidRPr="003A2DB8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636" w:type="dxa"/>
          </w:tcPr>
          <w:p w14:paraId="5599A643" w14:textId="77777777" w:rsidR="00C33122" w:rsidRPr="003A2DB8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597" w:type="dxa"/>
          </w:tcPr>
          <w:p w14:paraId="028C45D0" w14:textId="77777777" w:rsidR="00C33122" w:rsidRPr="003A2DB8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sym w:font="Symbol" w:char="F062"/>
            </w:r>
          </w:p>
        </w:tc>
        <w:tc>
          <w:tcPr>
            <w:tcW w:w="756" w:type="dxa"/>
          </w:tcPr>
          <w:p w14:paraId="5A5EFE80" w14:textId="77777777" w:rsidR="00C33122" w:rsidRPr="003A2DB8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16" w:type="dxa"/>
          </w:tcPr>
          <w:p w14:paraId="0956485A" w14:textId="77777777" w:rsidR="00C33122" w:rsidRPr="003A2DB8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625" w:type="dxa"/>
          </w:tcPr>
          <w:p w14:paraId="4E2252A0" w14:textId="77777777" w:rsidR="00C33122" w:rsidRPr="003A2DB8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</w:t>
            </w:r>
            <w:r w:rsidRPr="003A2DB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7" w:type="dxa"/>
          </w:tcPr>
          <w:p w14:paraId="15C8AB3B" w14:textId="77777777" w:rsidR="00C33122" w:rsidRPr="003A2DB8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77285" w14:paraId="2E6CE455" w14:textId="77777777" w:rsidTr="00D77285">
        <w:tc>
          <w:tcPr>
            <w:tcW w:w="5400" w:type="dxa"/>
          </w:tcPr>
          <w:p w14:paraId="79F02574" w14:textId="77777777" w:rsidR="00C33122" w:rsidRPr="003A2DB8" w:rsidRDefault="00C33122" w:rsidP="001004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833" w:type="dxa"/>
          </w:tcPr>
          <w:p w14:paraId="0CD9BD51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</w:t>
            </w:r>
          </w:p>
        </w:tc>
        <w:tc>
          <w:tcPr>
            <w:tcW w:w="636" w:type="dxa"/>
          </w:tcPr>
          <w:p w14:paraId="18408EBD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597" w:type="dxa"/>
          </w:tcPr>
          <w:p w14:paraId="7FB0B8FB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39B56A99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6</w:t>
            </w:r>
          </w:p>
        </w:tc>
        <w:tc>
          <w:tcPr>
            <w:tcW w:w="716" w:type="dxa"/>
          </w:tcPr>
          <w:p w14:paraId="7FC73B55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5" w:type="dxa"/>
          </w:tcPr>
          <w:p w14:paraId="193C1E39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237" w:type="dxa"/>
          </w:tcPr>
          <w:p w14:paraId="32602B61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2 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2</w:t>
            </w:r>
          </w:p>
        </w:tc>
      </w:tr>
      <w:tr w:rsidR="00D77285" w14:paraId="1DD8AE64" w14:textId="77777777" w:rsidTr="00D77285">
        <w:tc>
          <w:tcPr>
            <w:tcW w:w="5400" w:type="dxa"/>
          </w:tcPr>
          <w:p w14:paraId="22805E48" w14:textId="77777777" w:rsidR="00C33122" w:rsidRPr="003A2DB8" w:rsidRDefault="00C33122" w:rsidP="001004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33" w:type="dxa"/>
          </w:tcPr>
          <w:p w14:paraId="31ADBBFC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636" w:type="dxa"/>
          </w:tcPr>
          <w:p w14:paraId="7111857D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597" w:type="dxa"/>
          </w:tcPr>
          <w:p w14:paraId="483B0F89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756" w:type="dxa"/>
          </w:tcPr>
          <w:p w14:paraId="1CCFCFD1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dxa"/>
          </w:tcPr>
          <w:p w14:paraId="6B643E9E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</w:t>
            </w:r>
          </w:p>
        </w:tc>
        <w:tc>
          <w:tcPr>
            <w:tcW w:w="625" w:type="dxa"/>
          </w:tcPr>
          <w:p w14:paraId="7FC32E5A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</w:tcPr>
          <w:p w14:paraId="7DD635BE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8 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</w:tr>
      <w:tr w:rsidR="00D77285" w14:paraId="7F82B5E1" w14:textId="77777777" w:rsidTr="00D77285">
        <w:tc>
          <w:tcPr>
            <w:tcW w:w="5400" w:type="dxa"/>
          </w:tcPr>
          <w:p w14:paraId="1CA6E941" w14:textId="77777777" w:rsidR="00C33122" w:rsidRPr="003A2DB8" w:rsidRDefault="00C33122" w:rsidP="001004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833" w:type="dxa"/>
          </w:tcPr>
          <w:p w14:paraId="4A4F1B8F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</w:t>
            </w:r>
          </w:p>
        </w:tc>
        <w:tc>
          <w:tcPr>
            <w:tcW w:w="636" w:type="dxa"/>
          </w:tcPr>
          <w:p w14:paraId="57E11896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597" w:type="dxa"/>
          </w:tcPr>
          <w:p w14:paraId="717911F3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756" w:type="dxa"/>
          </w:tcPr>
          <w:p w14:paraId="4CB280DA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dxa"/>
          </w:tcPr>
          <w:p w14:paraId="7706027C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</w:t>
            </w:r>
          </w:p>
        </w:tc>
        <w:tc>
          <w:tcPr>
            <w:tcW w:w="625" w:type="dxa"/>
          </w:tcPr>
          <w:p w14:paraId="3C9A4057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</w:tcPr>
          <w:p w14:paraId="04A315A9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</w:tr>
      <w:tr w:rsidR="00D77285" w14:paraId="34502847" w14:textId="77777777" w:rsidTr="00D77285">
        <w:tc>
          <w:tcPr>
            <w:tcW w:w="5400" w:type="dxa"/>
          </w:tcPr>
          <w:p w14:paraId="54886F80" w14:textId="1E08645C" w:rsidR="00C33122" w:rsidRPr="003A2DB8" w:rsidRDefault="00D77285" w:rsidP="001004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72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ymptomatic </w:t>
            </w:r>
            <w:r w:rsidR="00297A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</w:t>
            </w:r>
            <w:r w:rsidRPr="00D772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etic Parkinson’s Disease</w:t>
            </w:r>
          </w:p>
        </w:tc>
        <w:tc>
          <w:tcPr>
            <w:tcW w:w="833" w:type="dxa"/>
          </w:tcPr>
          <w:p w14:paraId="112A5799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6</w:t>
            </w:r>
          </w:p>
        </w:tc>
        <w:tc>
          <w:tcPr>
            <w:tcW w:w="636" w:type="dxa"/>
          </w:tcPr>
          <w:p w14:paraId="206F30BF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597" w:type="dxa"/>
          </w:tcPr>
          <w:p w14:paraId="64ADD0A6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</w:t>
            </w:r>
          </w:p>
        </w:tc>
        <w:tc>
          <w:tcPr>
            <w:tcW w:w="756" w:type="dxa"/>
          </w:tcPr>
          <w:p w14:paraId="7B2A5228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dxa"/>
          </w:tcPr>
          <w:p w14:paraId="219ED147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.2</w:t>
            </w:r>
          </w:p>
        </w:tc>
        <w:tc>
          <w:tcPr>
            <w:tcW w:w="625" w:type="dxa"/>
          </w:tcPr>
          <w:p w14:paraId="64CF574C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</w:tcPr>
          <w:p w14:paraId="0154FBE5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8 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9</w:t>
            </w:r>
          </w:p>
        </w:tc>
      </w:tr>
      <w:tr w:rsidR="00D77285" w14:paraId="655C6D70" w14:textId="77777777" w:rsidTr="00D77285">
        <w:tc>
          <w:tcPr>
            <w:tcW w:w="5400" w:type="dxa"/>
          </w:tcPr>
          <w:p w14:paraId="02260C75" w14:textId="45BD6C6C" w:rsidR="00C33122" w:rsidRPr="003A2DB8" w:rsidRDefault="00D77285" w:rsidP="001004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72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symptomatic </w:t>
            </w:r>
            <w:r w:rsidR="00297A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</w:t>
            </w:r>
            <w:r w:rsidRPr="00D772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etic Parkinson’s Disease</w:t>
            </w:r>
          </w:p>
        </w:tc>
        <w:tc>
          <w:tcPr>
            <w:tcW w:w="833" w:type="dxa"/>
          </w:tcPr>
          <w:p w14:paraId="08B88943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</w:t>
            </w:r>
          </w:p>
        </w:tc>
        <w:tc>
          <w:tcPr>
            <w:tcW w:w="636" w:type="dxa"/>
          </w:tcPr>
          <w:p w14:paraId="2A767346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597" w:type="dxa"/>
          </w:tcPr>
          <w:p w14:paraId="1D30FF6E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756" w:type="dxa"/>
          </w:tcPr>
          <w:p w14:paraId="7BC3D7FA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dxa"/>
          </w:tcPr>
          <w:p w14:paraId="23419ACB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</w:t>
            </w:r>
          </w:p>
        </w:tc>
        <w:tc>
          <w:tcPr>
            <w:tcW w:w="625" w:type="dxa"/>
          </w:tcPr>
          <w:p w14:paraId="26DC12B9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</w:tcPr>
          <w:p w14:paraId="63C706CA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D77285" w14:paraId="226E5603" w14:textId="77777777" w:rsidTr="00D77285">
        <w:tc>
          <w:tcPr>
            <w:tcW w:w="5400" w:type="dxa"/>
          </w:tcPr>
          <w:p w14:paraId="25DF5DC5" w14:textId="75260EFC" w:rsidR="00C33122" w:rsidRPr="003A2DB8" w:rsidRDefault="00C33122" w:rsidP="001004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FB18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oradic </w:t>
            </w:r>
            <w:r w:rsidR="00D772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kinson’s Disease</w:t>
            </w:r>
          </w:p>
        </w:tc>
        <w:tc>
          <w:tcPr>
            <w:tcW w:w="833" w:type="dxa"/>
          </w:tcPr>
          <w:p w14:paraId="051D209E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3</w:t>
            </w:r>
          </w:p>
        </w:tc>
        <w:tc>
          <w:tcPr>
            <w:tcW w:w="636" w:type="dxa"/>
          </w:tcPr>
          <w:p w14:paraId="4978FCE7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597" w:type="dxa"/>
          </w:tcPr>
          <w:p w14:paraId="418B09E7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</w:t>
            </w:r>
          </w:p>
        </w:tc>
        <w:tc>
          <w:tcPr>
            <w:tcW w:w="756" w:type="dxa"/>
          </w:tcPr>
          <w:p w14:paraId="0E07B08C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dxa"/>
          </w:tcPr>
          <w:p w14:paraId="580CA53A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.9</w:t>
            </w:r>
          </w:p>
        </w:tc>
        <w:tc>
          <w:tcPr>
            <w:tcW w:w="625" w:type="dxa"/>
          </w:tcPr>
          <w:p w14:paraId="782B8F03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</w:tcPr>
          <w:p w14:paraId="3A1A6A57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 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7</w:t>
            </w:r>
          </w:p>
        </w:tc>
      </w:tr>
      <w:tr w:rsidR="00D77285" w14:paraId="7DDDC38E" w14:textId="77777777" w:rsidTr="00D77285">
        <w:tc>
          <w:tcPr>
            <w:tcW w:w="5400" w:type="dxa"/>
          </w:tcPr>
          <w:p w14:paraId="7DE672B9" w14:textId="15BACBF1" w:rsidR="00C33122" w:rsidRPr="003A2DB8" w:rsidRDefault="00FB181E" w:rsidP="001004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="005133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ssible 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odromal</w:t>
            </w:r>
            <w:r w:rsidR="005133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Parkinson’s Disease</w:t>
            </w:r>
          </w:p>
        </w:tc>
        <w:tc>
          <w:tcPr>
            <w:tcW w:w="833" w:type="dxa"/>
          </w:tcPr>
          <w:p w14:paraId="0CCC27E9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4</w:t>
            </w:r>
          </w:p>
        </w:tc>
        <w:tc>
          <w:tcPr>
            <w:tcW w:w="636" w:type="dxa"/>
          </w:tcPr>
          <w:p w14:paraId="0F23BD23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597" w:type="dxa"/>
          </w:tcPr>
          <w:p w14:paraId="691B90A0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</w:t>
            </w:r>
          </w:p>
        </w:tc>
        <w:tc>
          <w:tcPr>
            <w:tcW w:w="756" w:type="dxa"/>
          </w:tcPr>
          <w:p w14:paraId="61882AB5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dxa"/>
          </w:tcPr>
          <w:p w14:paraId="3FDB40C3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.5</w:t>
            </w:r>
          </w:p>
        </w:tc>
        <w:tc>
          <w:tcPr>
            <w:tcW w:w="625" w:type="dxa"/>
          </w:tcPr>
          <w:p w14:paraId="59505EF7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</w:tcPr>
          <w:p w14:paraId="7B5819AC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2 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4</w:t>
            </w:r>
          </w:p>
        </w:tc>
      </w:tr>
      <w:tr w:rsidR="00D77285" w14:paraId="0B687B41" w14:textId="77777777" w:rsidTr="00D77285">
        <w:tc>
          <w:tcPr>
            <w:tcW w:w="5400" w:type="dxa"/>
          </w:tcPr>
          <w:p w14:paraId="3FA42A54" w14:textId="77777777" w:rsidR="00C33122" w:rsidRPr="003A2DB8" w:rsidRDefault="00C33122" w:rsidP="001004D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2DB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CA</w:t>
            </w:r>
          </w:p>
        </w:tc>
        <w:tc>
          <w:tcPr>
            <w:tcW w:w="833" w:type="dxa"/>
          </w:tcPr>
          <w:p w14:paraId="17F8A937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636" w:type="dxa"/>
          </w:tcPr>
          <w:p w14:paraId="39806E82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597" w:type="dxa"/>
          </w:tcPr>
          <w:p w14:paraId="0F1C4EAA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756" w:type="dxa"/>
          </w:tcPr>
          <w:p w14:paraId="4C0296A4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dxa"/>
          </w:tcPr>
          <w:p w14:paraId="1A59E4FA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625" w:type="dxa"/>
          </w:tcPr>
          <w:p w14:paraId="05B204AB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</w:tcPr>
          <w:p w14:paraId="1969D04B" w14:textId="77777777" w:rsidR="00C33122" w:rsidRDefault="00C33122" w:rsidP="001004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3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</w:tbl>
    <w:p w14:paraId="24C69C71" w14:textId="33E375D2" w:rsidR="00AD5A17" w:rsidRPr="00D77285" w:rsidRDefault="00297AB2" w:rsidP="00D77285">
      <w:pPr>
        <w:spacing w:before="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MI-defined diagnostic groups: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ymptomatic</w:t>
      </w:r>
      <w:r w:rsidR="005133D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netic</w:t>
      </w:r>
      <w:r w:rsidR="005133D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kinson’s</w:t>
      </w:r>
      <w:r w:rsidR="005133D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sease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s 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>ha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</w:t>
      </w:r>
      <w:bookmarkStart w:id="0" w:name="_GoBack"/>
      <w:bookmarkEnd w:id="0"/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tation,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first-degree relative of an individual having a mutation, in </w:t>
      </w:r>
      <w:r w:rsidRPr="006166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RRK2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166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CA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</w:t>
      </w:r>
      <w:r w:rsidRPr="006166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BA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>ymptomatic</w:t>
      </w:r>
      <w:r w:rsidR="005133D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netic</w:t>
      </w:r>
      <w:r w:rsidR="005133D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kinson’s</w:t>
      </w:r>
      <w:r w:rsidR="005133D9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sease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s 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>ha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utation in </w:t>
      </w:r>
      <w:r w:rsidRPr="00630C1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RRK2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30C1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CA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</w:t>
      </w:r>
      <w:r w:rsidRPr="00630C1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B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P</w:t>
      </w:r>
      <w:r w:rsidR="005133D9">
        <w:rPr>
          <w:rFonts w:ascii="Times New Roman" w:hAnsi="Times New Roman" w:cs="Times New Roman"/>
          <w:color w:val="000000" w:themeColor="text1"/>
          <w:sz w:val="24"/>
          <w:szCs w:val="24"/>
        </w:rPr>
        <w:t>ossible-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odromal</w:t>
      </w:r>
      <w:r w:rsidR="005133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arkinson’s-disea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bjects have REM-behavior sleep disorder and/or hyposmia.</w:t>
      </w:r>
      <w:r w:rsidR="00C33122" w:rsidRPr="003A2D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CA: Montreal Cognitive Assessment Test</w:t>
      </w:r>
      <w:r w:rsidR="00695D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AD5A17" w:rsidRPr="00D77285" w:rsidSect="000420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D0B674" w14:textId="77777777" w:rsidR="002523A2" w:rsidRDefault="002523A2" w:rsidP="00C33122">
      <w:pPr>
        <w:spacing w:before="0" w:after="0" w:line="240" w:lineRule="auto"/>
      </w:pPr>
      <w:r>
        <w:separator/>
      </w:r>
    </w:p>
  </w:endnote>
  <w:endnote w:type="continuationSeparator" w:id="0">
    <w:p w14:paraId="6A8BF69B" w14:textId="77777777" w:rsidR="002523A2" w:rsidRDefault="002523A2" w:rsidP="00C3312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289F59" w14:textId="77777777" w:rsidR="00C33122" w:rsidRDefault="00C331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CEAA6" w14:textId="77777777" w:rsidR="00C33122" w:rsidRDefault="00C331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0C2CC0" w14:textId="77777777" w:rsidR="00C33122" w:rsidRDefault="00C331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B2F49" w14:textId="77777777" w:rsidR="002523A2" w:rsidRDefault="002523A2" w:rsidP="00C33122">
      <w:pPr>
        <w:spacing w:before="0" w:after="0" w:line="240" w:lineRule="auto"/>
      </w:pPr>
      <w:r>
        <w:separator/>
      </w:r>
    </w:p>
  </w:footnote>
  <w:footnote w:type="continuationSeparator" w:id="0">
    <w:p w14:paraId="166F9D93" w14:textId="77777777" w:rsidR="002523A2" w:rsidRDefault="002523A2" w:rsidP="00C3312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11DB3D" w14:textId="77777777" w:rsidR="00C33122" w:rsidRDefault="00C331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ADBF3" w14:textId="2C95AC28" w:rsidR="00C33122" w:rsidRPr="00C33122" w:rsidRDefault="00C33122" w:rsidP="00C33122">
    <w:pPr>
      <w:pStyle w:val="Header"/>
      <w:tabs>
        <w:tab w:val="clear" w:pos="4680"/>
        <w:tab w:val="clear" w:pos="9360"/>
        <w:tab w:val="right" w:pos="10773"/>
      </w:tabs>
      <w:ind w:right="360"/>
      <w:rPr>
        <w:rFonts w:ascii="Times New Roman" w:hAnsi="Times New Roman" w:cs="Times New Roman"/>
        <w:sz w:val="24"/>
        <w:szCs w:val="24"/>
      </w:rPr>
    </w:pPr>
    <w:r w:rsidRPr="00763204">
      <w:rPr>
        <w:rFonts w:ascii="Times New Roman" w:hAnsi="Times New Roman" w:cs="Times New Roman"/>
        <w:sz w:val="24"/>
        <w:szCs w:val="24"/>
      </w:rPr>
      <w:t xml:space="preserve">Mertens </w:t>
    </w:r>
    <w:r w:rsidRPr="00763204">
      <w:rPr>
        <w:rFonts w:ascii="Times New Roman" w:hAnsi="Times New Roman" w:cs="Times New Roman"/>
        <w:i/>
        <w:sz w:val="24"/>
        <w:szCs w:val="24"/>
      </w:rPr>
      <w:t>et al.</w:t>
    </w:r>
    <w:r w:rsidRPr="00763204">
      <w:rPr>
        <w:rFonts w:ascii="Times New Roman" w:hAnsi="Times New Roman" w:cs="Times New Roman"/>
        <w:sz w:val="24"/>
        <w:szCs w:val="24"/>
      </w:rPr>
      <w:tab/>
      <w:t>Cognitive Processes in Olfactory Dysfun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D14293" w14:textId="77777777" w:rsidR="00C33122" w:rsidRDefault="00C331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122"/>
    <w:rsid w:val="0004209A"/>
    <w:rsid w:val="00096CE2"/>
    <w:rsid w:val="00125EA9"/>
    <w:rsid w:val="002523A2"/>
    <w:rsid w:val="00297AB2"/>
    <w:rsid w:val="005133D9"/>
    <w:rsid w:val="0059794A"/>
    <w:rsid w:val="00695D47"/>
    <w:rsid w:val="00746C98"/>
    <w:rsid w:val="007A61D7"/>
    <w:rsid w:val="0087220E"/>
    <w:rsid w:val="0088158F"/>
    <w:rsid w:val="008A6762"/>
    <w:rsid w:val="008E5187"/>
    <w:rsid w:val="00985F8F"/>
    <w:rsid w:val="00C33122"/>
    <w:rsid w:val="00D40FD0"/>
    <w:rsid w:val="00D77285"/>
    <w:rsid w:val="00DE5516"/>
    <w:rsid w:val="00FB181E"/>
    <w:rsid w:val="00FB6F0D"/>
    <w:rsid w:val="00FE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1E77C"/>
  <w14:defaultImageDpi w14:val="32767"/>
  <w15:chartTrackingRefBased/>
  <w15:docId w15:val="{ED6FDD1C-CD1B-7E4A-B595-558043FED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33122"/>
    <w:pPr>
      <w:spacing w:before="200" w:after="200" w:line="276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122"/>
    <w:pPr>
      <w:spacing w:before="20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312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122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3312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122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hase</dc:creator>
  <cp:keywords/>
  <dc:description/>
  <cp:lastModifiedBy>Bruce Chase</cp:lastModifiedBy>
  <cp:revision>4</cp:revision>
  <dcterms:created xsi:type="dcterms:W3CDTF">2019-06-04T13:59:00Z</dcterms:created>
  <dcterms:modified xsi:type="dcterms:W3CDTF">2019-06-08T14:30:00Z</dcterms:modified>
</cp:coreProperties>
</file>